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922C3" w14:textId="05301EC1" w:rsidR="000C3B94" w:rsidRPr="000C3B94" w:rsidRDefault="000C3B94" w:rsidP="000C3B94">
      <w:pPr>
        <w:pStyle w:val="Lgende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 xml:space="preserve">Supplementary </w:t>
      </w:r>
      <w:r w:rsidR="00547635"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>Table</w:t>
      </w:r>
      <w:r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>1</w:t>
      </w:r>
      <w:r w:rsidRPr="000C3B94"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 xml:space="preserve"> : </w:t>
      </w:r>
      <w:r w:rsidRPr="00132502"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>Questionnaire with its 3 sections</w:t>
      </w:r>
      <w:r w:rsidRPr="000C3B94"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 xml:space="preserve">   </w:t>
      </w:r>
    </w:p>
    <w:p w14:paraId="4A97887A" w14:textId="77777777" w:rsidR="000C3B94" w:rsidRPr="005B711B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B711B">
        <w:rPr>
          <w:rFonts w:ascii="Arial" w:hAnsi="Arial" w:cs="Arial"/>
          <w:b/>
          <w:bCs/>
          <w:sz w:val="24"/>
          <w:szCs w:val="24"/>
          <w:lang w:val="en-GB"/>
        </w:rPr>
        <w:t>Section 1</w:t>
      </w:r>
      <w:r w:rsidRPr="005B711B">
        <w:rPr>
          <w:rFonts w:ascii="Arial" w:hAnsi="Arial" w:cs="Arial"/>
          <w:sz w:val="24"/>
          <w:szCs w:val="24"/>
          <w:lang w:val="en-GB"/>
        </w:rPr>
        <w:t>: Who am I?</w:t>
      </w:r>
    </w:p>
    <w:p w14:paraId="325B90E7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Residency field:</w:t>
      </w:r>
    </w:p>
    <w:p w14:paraId="7DD2CCEC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Medicine</w:t>
      </w:r>
    </w:p>
    <w:p w14:paraId="1B0C863A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Surgery</w:t>
      </w:r>
    </w:p>
    <w:p w14:paraId="4A8628B9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Current level of training:</w:t>
      </w:r>
    </w:p>
    <w:p w14:paraId="17D53041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Semester 1, 2, 3 or 4 (first two years of residency</w:t>
      </w:r>
    </w:p>
    <w:p w14:paraId="68A8E86E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Semester 5, 6, 7 or 8 (third or fourth year of residency)</w:t>
      </w:r>
    </w:p>
    <w:p w14:paraId="32E9B45B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Semester 9, 10, 11 or 12 (more than four years of residency)</w:t>
      </w:r>
    </w:p>
    <w:p w14:paraId="4AB8CC38" w14:textId="77777777" w:rsidR="000C3B94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Current training institution:</w:t>
      </w:r>
    </w:p>
    <w:p w14:paraId="2E7F4CEC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AP-HP</w:t>
      </w:r>
    </w:p>
    <w:p w14:paraId="64B6C5A3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AP-HM</w:t>
      </w:r>
    </w:p>
    <w:p w14:paraId="52C8D821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HCL</w:t>
      </w:r>
    </w:p>
    <w:p w14:paraId="7E1842A0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ther university hospital</w:t>
      </w:r>
    </w:p>
    <w:p w14:paraId="03C0EFC3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Non-university</w:t>
      </w:r>
      <w:proofErr w:type="gramEnd"/>
      <w:r w:rsidRPr="001D574A">
        <w:rPr>
          <w:rFonts w:ascii="Arial" w:hAnsi="Arial" w:cs="Arial"/>
          <w:sz w:val="24"/>
          <w:szCs w:val="24"/>
          <w:lang w:val="en-GB"/>
        </w:rPr>
        <w:t xml:space="preserve"> hospital</w:t>
      </w:r>
    </w:p>
    <w:p w14:paraId="1BBAB43B" w14:textId="77777777" w:rsidR="000C3B94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During your studies, did you receive specific training modules on infection prevention and control (IPC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D574A">
        <w:rPr>
          <w:rFonts w:ascii="Arial" w:hAnsi="Arial" w:cs="Arial"/>
          <w:sz w:val="24"/>
          <w:szCs w:val="24"/>
          <w:lang w:val="en-GB"/>
        </w:rPr>
        <w:t>?</w:t>
      </w:r>
      <w:proofErr w:type="gramEnd"/>
    </w:p>
    <w:p w14:paraId="64A0EB3C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lastRenderedPageBreak/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Yes</w:t>
      </w:r>
    </w:p>
    <w:p w14:paraId="0C6D58A8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No</w:t>
      </w:r>
    </w:p>
    <w:p w14:paraId="59EEE22C" w14:textId="77777777" w:rsidR="000C3B94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If yes, teaching staff involved (multiple answers possible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D574A">
        <w:rPr>
          <w:rFonts w:ascii="Arial" w:hAnsi="Arial" w:cs="Arial"/>
          <w:sz w:val="24"/>
          <w:szCs w:val="24"/>
          <w:lang w:val="en-GB"/>
        </w:rPr>
        <w:t>:</w:t>
      </w:r>
      <w:proofErr w:type="gramEnd"/>
    </w:p>
    <w:p w14:paraId="3C679437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Infectious disease specialist</w:t>
      </w:r>
    </w:p>
    <w:p w14:paraId="6CADE0D6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Infection prevention and control practitioner</w:t>
      </w:r>
    </w:p>
    <w:p w14:paraId="6597704B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Microbiologist</w:t>
      </w:r>
    </w:p>
    <w:p w14:paraId="7DBBE581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Pharmacist</w:t>
      </w:r>
    </w:p>
    <w:p w14:paraId="2C607429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Other</w:t>
      </w:r>
      <w:proofErr w:type="gramEnd"/>
      <w:r w:rsidRPr="001D574A">
        <w:rPr>
          <w:rFonts w:ascii="Arial" w:hAnsi="Arial" w:cs="Arial"/>
          <w:sz w:val="24"/>
          <w:szCs w:val="24"/>
          <w:lang w:val="en-GB"/>
        </w:rPr>
        <w:t xml:space="preserve"> physician</w:t>
      </w:r>
    </w:p>
    <w:p w14:paraId="0B550AC3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ther</w:t>
      </w:r>
    </w:p>
    <w:p w14:paraId="588A815A" w14:textId="77777777" w:rsidR="000C3B94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During your studies, did you receive specific training modules on appropriate use of antibiotics and antimicrobial 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resistanc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D574A">
        <w:rPr>
          <w:rFonts w:ascii="Arial" w:hAnsi="Arial" w:cs="Arial"/>
          <w:sz w:val="24"/>
          <w:szCs w:val="24"/>
          <w:lang w:val="en-GB"/>
        </w:rPr>
        <w:t>?</w:t>
      </w:r>
      <w:proofErr w:type="gramEnd"/>
    </w:p>
    <w:p w14:paraId="54914178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Yes</w:t>
      </w:r>
    </w:p>
    <w:p w14:paraId="63898863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No</w:t>
      </w:r>
    </w:p>
    <w:p w14:paraId="2E42181B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If yes, teaching staff involved (multiple answers possible):</w:t>
      </w:r>
      <w:r w:rsidRPr="001D574A">
        <w:rPr>
          <w:rFonts w:ascii="Arial" w:hAnsi="Arial" w:cs="Arial"/>
          <w:sz w:val="24"/>
          <w:szCs w:val="24"/>
          <w:lang w:val="en-GB"/>
        </w:rPr>
        <w:br/>
        <w:t>Infectious disease specialist</w:t>
      </w:r>
      <w:r>
        <w:rPr>
          <w:rFonts w:ascii="Arial" w:hAnsi="Arial" w:cs="Arial"/>
          <w:sz w:val="24"/>
          <w:szCs w:val="24"/>
          <w:lang w:val="en-GB"/>
        </w:rPr>
        <w:t xml:space="preserve"> / </w:t>
      </w:r>
      <w:r w:rsidRPr="001D574A">
        <w:rPr>
          <w:rFonts w:ascii="Arial" w:hAnsi="Arial" w:cs="Arial"/>
          <w:sz w:val="24"/>
          <w:szCs w:val="24"/>
          <w:lang w:val="en-GB"/>
        </w:rPr>
        <w:t>Infection prevention and control practitioner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GB"/>
        </w:rPr>
        <w:t xml:space="preserve">/ 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Microbiologist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 / </w:t>
      </w:r>
      <w:r w:rsidRPr="001D574A">
        <w:rPr>
          <w:rFonts w:ascii="Arial" w:hAnsi="Arial" w:cs="Arial"/>
          <w:sz w:val="24"/>
          <w:szCs w:val="24"/>
          <w:lang w:val="en-GB"/>
        </w:rPr>
        <w:t>Pharmacist</w:t>
      </w:r>
      <w:r>
        <w:rPr>
          <w:rFonts w:ascii="Arial" w:hAnsi="Arial" w:cs="Arial"/>
          <w:sz w:val="24"/>
          <w:szCs w:val="24"/>
          <w:lang w:val="en-GB"/>
        </w:rPr>
        <w:t xml:space="preserve"> /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ther physician</w:t>
      </w:r>
      <w:r>
        <w:rPr>
          <w:rFonts w:ascii="Arial" w:hAnsi="Arial" w:cs="Arial"/>
          <w:sz w:val="24"/>
          <w:szCs w:val="24"/>
          <w:lang w:val="en-GB"/>
        </w:rPr>
        <w:t xml:space="preserve"> /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ther</w:t>
      </w:r>
    </w:p>
    <w:p w14:paraId="38A38AFE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lastRenderedPageBreak/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Are you familiar with the 2022–2025 National Strategy for the Prevention of Infections and Antimicrobial Resistance in human health?</w:t>
      </w:r>
      <w:r w:rsidRPr="001D574A">
        <w:rPr>
          <w:rFonts w:ascii="Arial" w:hAnsi="Arial" w:cs="Arial"/>
          <w:sz w:val="24"/>
          <w:szCs w:val="24"/>
          <w:lang w:val="en-GB"/>
        </w:rPr>
        <w:br/>
        <w:t>Yes</w:t>
      </w:r>
      <w:r>
        <w:rPr>
          <w:rFonts w:ascii="Arial" w:hAnsi="Arial" w:cs="Arial"/>
          <w:sz w:val="24"/>
          <w:szCs w:val="24"/>
          <w:lang w:val="en-GB"/>
        </w:rPr>
        <w:t xml:space="preserve"> /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No</w:t>
      </w:r>
    </w:p>
    <w:p w14:paraId="7517FB2D" w14:textId="77777777" w:rsidR="000C3B94" w:rsidRPr="00053F2C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Have you been vaccinated against influenza or COVID-19 in the past 12 months?</w:t>
      </w:r>
      <w:r w:rsidRPr="001D574A">
        <w:rPr>
          <w:rFonts w:ascii="Arial" w:hAnsi="Arial" w:cs="Arial"/>
          <w:sz w:val="24"/>
          <w:szCs w:val="24"/>
          <w:lang w:val="en-GB"/>
        </w:rPr>
        <w:br/>
      </w:r>
      <w:r w:rsidRPr="00053F2C">
        <w:rPr>
          <w:rFonts w:ascii="Arial" w:hAnsi="Arial" w:cs="Arial"/>
          <w:sz w:val="24"/>
          <w:szCs w:val="24"/>
          <w:lang w:val="en-GB"/>
        </w:rPr>
        <w:t xml:space="preserve">Yes, both </w:t>
      </w:r>
      <w:proofErr w:type="gramStart"/>
      <w:r w:rsidRPr="00053F2C">
        <w:rPr>
          <w:rFonts w:ascii="Arial" w:hAnsi="Arial" w:cs="Arial"/>
          <w:sz w:val="24"/>
          <w:szCs w:val="24"/>
          <w:lang w:val="en-GB"/>
        </w:rPr>
        <w:t xml:space="preserve">/ </w:t>
      </w:r>
      <w:r w:rsidRPr="00053F2C">
        <w:rPr>
          <w:rFonts w:ascii="Segoe UI Symbol" w:hAnsi="Segoe UI Symbol" w:cs="Segoe UI Symbol"/>
          <w:sz w:val="24"/>
          <w:szCs w:val="24"/>
          <w:lang w:val="en-GB"/>
        </w:rPr>
        <w:t xml:space="preserve"> </w:t>
      </w:r>
      <w:r w:rsidRPr="00053F2C">
        <w:rPr>
          <w:rFonts w:ascii="Arial" w:hAnsi="Arial" w:cs="Arial"/>
          <w:sz w:val="24"/>
          <w:szCs w:val="24"/>
          <w:lang w:val="en-GB"/>
        </w:rPr>
        <w:t>Influenza</w:t>
      </w:r>
      <w:proofErr w:type="gramEnd"/>
      <w:r w:rsidRPr="00053F2C">
        <w:rPr>
          <w:rFonts w:ascii="Arial" w:hAnsi="Arial" w:cs="Arial"/>
          <w:sz w:val="24"/>
          <w:szCs w:val="24"/>
          <w:lang w:val="en-GB"/>
        </w:rPr>
        <w:t xml:space="preserve"> only / COVID-19 only</w:t>
      </w:r>
    </w:p>
    <w:p w14:paraId="340BE370" w14:textId="77777777" w:rsidR="000C3B94" w:rsidRPr="00053F2C" w:rsidRDefault="000C3B94" w:rsidP="000C3B9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4720FD5A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D574A">
        <w:rPr>
          <w:rFonts w:ascii="Arial" w:hAnsi="Arial" w:cs="Arial"/>
          <w:b/>
          <w:bCs/>
          <w:sz w:val="24"/>
          <w:szCs w:val="24"/>
          <w:lang w:val="en-GB"/>
        </w:rPr>
        <w:t xml:space="preserve">Section </w:t>
      </w:r>
      <w:r w:rsidRPr="005B711B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5B711B">
        <w:rPr>
          <w:rFonts w:ascii="Arial" w:hAnsi="Arial" w:cs="Arial"/>
          <w:sz w:val="24"/>
          <w:szCs w:val="24"/>
          <w:lang w:val="en-GB"/>
        </w:rPr>
        <w:t>: Infection Prevention and Control (IPC)</w:t>
      </w:r>
    </w:p>
    <w:p w14:paraId="57A45257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level of confidence in managing a patient colonised with a multidrug-resistant organism (MDRO)?</w:t>
      </w:r>
    </w:p>
    <w:p w14:paraId="55F7BBFB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explaining MDRO carriage to a patient?</w:t>
      </w:r>
    </w:p>
    <w:p w14:paraId="1BF36700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managing a patient infected with an extended-spectrum beta-lactamase (ESBL)–producing organism?</w:t>
      </w:r>
    </w:p>
    <w:p w14:paraId="63C3242B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removing a peripheral intravenous catheter?</w:t>
      </w:r>
    </w:p>
    <w:p w14:paraId="504F762A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identifying situations at risk of healthcare-associated exposure incidents?</w:t>
      </w:r>
    </w:p>
    <w:p w14:paraId="1374FC5B" w14:textId="77777777" w:rsidR="000C3B94" w:rsidRPr="00053F2C" w:rsidRDefault="000C3B94" w:rsidP="000C3B9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0A01F366" w14:textId="77777777" w:rsidR="000C3B94" w:rsidRPr="005B711B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ection 3: </w:t>
      </w:r>
      <w:r w:rsidRPr="005B711B">
        <w:rPr>
          <w:rFonts w:ascii="Arial" w:hAnsi="Arial" w:cs="Arial"/>
          <w:sz w:val="24"/>
          <w:szCs w:val="24"/>
          <w:lang w:val="en-GB"/>
        </w:rPr>
        <w:t>Appropriate Use of Antibiotics (Antimicrobial Stewardship)</w:t>
      </w:r>
    </w:p>
    <w:p w14:paraId="07E33659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prescribing broad-spectrum antibiotic therapy?</w:t>
      </w:r>
    </w:p>
    <w:p w14:paraId="32A8A0D7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de-escalating antibiotic therapy?</w:t>
      </w:r>
    </w:p>
    <w:p w14:paraId="0A2F2DE7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managing a febrile patient, </w:t>
      </w:r>
      <w:proofErr w:type="gramStart"/>
      <w:r w:rsidRPr="001D574A">
        <w:rPr>
          <w:rFonts w:ascii="Arial" w:hAnsi="Arial" w:cs="Arial"/>
          <w:sz w:val="24"/>
          <w:szCs w:val="24"/>
          <w:lang w:val="en-GB"/>
        </w:rPr>
        <w:t>whether or not</w:t>
      </w:r>
      <w:proofErr w:type="gramEnd"/>
      <w:r w:rsidRPr="001D574A">
        <w:rPr>
          <w:rFonts w:ascii="Arial" w:hAnsi="Arial" w:cs="Arial"/>
          <w:sz w:val="24"/>
          <w:szCs w:val="24"/>
          <w:lang w:val="en-GB"/>
        </w:rPr>
        <w:t xml:space="preserve"> antibiotic therapy is required?</w:t>
      </w:r>
    </w:p>
    <w:p w14:paraId="4F00A992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prescribing a short course of antibiotic therapy?</w:t>
      </w:r>
    </w:p>
    <w:p w14:paraId="677617C9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interpreting an antibiogram independently?</w:t>
      </w:r>
    </w:p>
    <w:p w14:paraId="387B5A61" w14:textId="77777777" w:rsidR="000C3B94" w:rsidRPr="001D574A" w:rsidRDefault="000C3B94" w:rsidP="000C3B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D574A">
        <w:rPr>
          <w:rFonts w:ascii="Segoe UI Symbol" w:hAnsi="Segoe UI Symbol" w:cs="Segoe UI Symbol"/>
          <w:sz w:val="24"/>
          <w:szCs w:val="24"/>
          <w:lang w:val="en-GB"/>
        </w:rPr>
        <w:t>➤</w:t>
      </w:r>
      <w:r w:rsidRPr="001D574A">
        <w:rPr>
          <w:rFonts w:ascii="Arial" w:hAnsi="Arial" w:cs="Arial"/>
          <w:sz w:val="24"/>
          <w:szCs w:val="24"/>
          <w:lang w:val="en-GB"/>
        </w:rPr>
        <w:t xml:space="preserve"> On a scale from 0 to 10 (0 = not at all confident, 10 = fully confident), how would you rate your confidence in switching from intravenous to oral antibiotic therapy once the patient becomes afebrile (when IV therapy was initially initiated)?</w:t>
      </w:r>
    </w:p>
    <w:p w14:paraId="3F26F226" w14:textId="77777777" w:rsidR="007B5187" w:rsidRPr="000C3B94" w:rsidRDefault="007B5187">
      <w:pPr>
        <w:rPr>
          <w:lang w:val="en-GB"/>
        </w:rPr>
      </w:pPr>
    </w:p>
    <w:sectPr w:rsidR="007B5187" w:rsidRPr="000C3B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754"/>
    <w:rsid w:val="000C3B94"/>
    <w:rsid w:val="00231754"/>
    <w:rsid w:val="00547635"/>
    <w:rsid w:val="006478EE"/>
    <w:rsid w:val="007B5187"/>
    <w:rsid w:val="00D20CF7"/>
    <w:rsid w:val="00D7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6E48A"/>
  <w15:chartTrackingRefBased/>
  <w15:docId w15:val="{16E01A53-4816-41A3-9908-73A97F3D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B9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317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17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17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17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17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17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17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17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17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1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1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1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175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175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17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17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17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17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1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31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17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31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175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317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175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3175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1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175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1754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0C3B94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O, Benjamin (DGS/PP/PP2)</dc:creator>
  <cp:keywords/>
  <dc:description/>
  <cp:lastModifiedBy>DAVIDO, Benjamin (DGS/PP/PP2)</cp:lastModifiedBy>
  <cp:revision>3</cp:revision>
  <dcterms:created xsi:type="dcterms:W3CDTF">2026-02-05T17:01:00Z</dcterms:created>
  <dcterms:modified xsi:type="dcterms:W3CDTF">2026-02-0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094c1fb-3db8-4cce-b079-9b022302847f_Enabled">
    <vt:lpwstr>true</vt:lpwstr>
  </property>
  <property fmtid="{D5CDD505-2E9C-101B-9397-08002B2CF9AE}" pid="3" name="MSIP_Label_3094c1fb-3db8-4cce-b079-9b022302847f_SetDate">
    <vt:lpwstr>2026-02-05T17:01:47Z</vt:lpwstr>
  </property>
  <property fmtid="{D5CDD505-2E9C-101B-9397-08002B2CF9AE}" pid="4" name="MSIP_Label_3094c1fb-3db8-4cce-b079-9b022302847f_Method">
    <vt:lpwstr>Standard</vt:lpwstr>
  </property>
  <property fmtid="{D5CDD505-2E9C-101B-9397-08002B2CF9AE}" pid="5" name="MSIP_Label_3094c1fb-3db8-4cce-b079-9b022302847f_Name">
    <vt:lpwstr>[Prod v5] C1 - Standard</vt:lpwstr>
  </property>
  <property fmtid="{D5CDD505-2E9C-101B-9397-08002B2CF9AE}" pid="6" name="MSIP_Label_3094c1fb-3db8-4cce-b079-9b022302847f_SiteId">
    <vt:lpwstr>035e5292-5a25-4509-bb08-a555f7d31a8b</vt:lpwstr>
  </property>
  <property fmtid="{D5CDD505-2E9C-101B-9397-08002B2CF9AE}" pid="7" name="MSIP_Label_3094c1fb-3db8-4cce-b079-9b022302847f_ActionId">
    <vt:lpwstr>0ccbc0a4-1534-41df-9130-8cca45797681</vt:lpwstr>
  </property>
  <property fmtid="{D5CDD505-2E9C-101B-9397-08002B2CF9AE}" pid="8" name="MSIP_Label_3094c1fb-3db8-4cce-b079-9b022302847f_ContentBits">
    <vt:lpwstr>0</vt:lpwstr>
  </property>
  <property fmtid="{D5CDD505-2E9C-101B-9397-08002B2CF9AE}" pid="9" name="MSIP_Label_3094c1fb-3db8-4cce-b079-9b022302847f_Tag">
    <vt:lpwstr>10, 3, 0, 1</vt:lpwstr>
  </property>
</Properties>
</file>